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21FC6">
      <w:pPr>
        <w:spacing w:line="360" w:lineRule="auto"/>
        <w:rPr>
          <w:rFonts w:hint="eastAsia" w:ascii="Times New Roman Regular" w:hAnsi="Times New Roman Regular" w:eastAsia="微软雅黑" w:cs="Times New Roman Regular"/>
          <w:sz w:val="20"/>
          <w:szCs w:val="20"/>
        </w:rPr>
      </w:pPr>
      <w:r>
        <w:rPr>
          <w:rFonts w:hint="eastAsia" w:ascii="Times New Roman" w:hAnsi="Times New Roman"/>
          <w:color w:val="auto"/>
          <w:sz w:val="20"/>
          <w:szCs w:val="20"/>
        </w:rPr>
        <w:t>Supplementary Table S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4</w:t>
      </w:r>
      <w:r>
        <w:rPr>
          <w:rFonts w:hint="eastAsia" w:ascii="Times New Roman Regular" w:hAnsi="Times New Roman Regular" w:eastAsia="微软雅黑" w:cs="Times New Roman Regular"/>
          <w:sz w:val="20"/>
          <w:szCs w:val="20"/>
          <w:lang w:val="en-US" w:eastAsia="zh-CN"/>
        </w:rPr>
        <w:t>. Association between serum 25(OH)D and UACR ≥30 mg/g in patients with T2DM: results from complete-case dataset</w:t>
      </w:r>
    </w:p>
    <w:p w14:paraId="6FDAC687"/>
    <w:p w14:paraId="785D14C0"/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885"/>
        <w:gridCol w:w="2570"/>
        <w:gridCol w:w="1098"/>
      </w:tblGrid>
      <w:tr w14:paraId="70158777">
        <w:trPr>
          <w:trHeight w:val="0" w:hRule="atLeast"/>
          <w:jc w:val="center"/>
        </w:trPr>
        <w:tc>
          <w:tcPr>
            <w:tcW w:w="17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4D24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BEA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SE)</w:t>
            </w:r>
          </w:p>
        </w:tc>
        <w:tc>
          <w:tcPr>
            <w:tcW w:w="15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C4C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6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EB2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33F6C035">
        <w:trPr>
          <w:trHeight w:val="0" w:hRule="atLeast"/>
          <w:jc w:val="center"/>
        </w:trPr>
        <w:tc>
          <w:tcPr>
            <w:tcW w:w="29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0687C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1 (Crude)</w:t>
            </w:r>
          </w:p>
        </w:tc>
        <w:tc>
          <w:tcPr>
            <w:tcW w:w="18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32CFB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F019D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0D38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6352F49">
        <w:trPr>
          <w:trHeight w:val="0" w:hRule="atLeast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F5C9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5(OH)D (ng/mL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D998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54 (0.024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D201F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47 (0.904–0.99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1EB9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22</w:t>
            </w:r>
          </w:p>
        </w:tc>
      </w:tr>
      <w:tr w14:paraId="130B63ED">
        <w:trPr>
          <w:trHeight w:val="0" w:hRule="atLeast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1A31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2 (Adjusted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E94B0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16796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B966"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EC0D108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77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OH)D (ng/mL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42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7 (0.026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6B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 (0.890–0.9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4F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7CFDFA38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34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B5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 (0.013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61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 (0.951–1.0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9F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</w:tr>
      <w:tr w14:paraId="07B899B6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2B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T2DM (years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5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 (0.018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1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 (0.994–1.0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9E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</w:tr>
      <w:tr w14:paraId="6574BCCE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F7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7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 (0.062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A0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5 (1.120–1.42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A9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AE34B25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1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GFR (mL/min/1.73 m²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64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 (0.008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62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 (0.943–0.97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FA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6DC6CF1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75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Yes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38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 (0.250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C4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3 (1.244–3.3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1B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0BBE2382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7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Male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E4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 (0.237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9E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6 (1.066–2.69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6C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355A2D25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B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A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 (0.030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AB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 (0.963–1.08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ED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</w:tr>
      <w:tr w14:paraId="3D8AA2CD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7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 (Yes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C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8 (0.291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DA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 (0.384–1.1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61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</w:t>
            </w:r>
          </w:p>
        </w:tc>
      </w:tr>
      <w:tr w14:paraId="0A64F3C4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20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formin (Yes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F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 (0.228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41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3 (0.909–2.22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6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</w:t>
            </w:r>
          </w:p>
        </w:tc>
      </w:tr>
      <w:tr w14:paraId="11C9BB57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B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(Yes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6E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 (0.271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94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4 (0.773–2.2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E4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</w:t>
            </w:r>
          </w:p>
        </w:tc>
      </w:tr>
      <w:tr w14:paraId="0AF2B042">
        <w:trPr>
          <w:trHeight w:val="0" w:hRule="atLeast"/>
          <w:jc w:val="center"/>
        </w:trPr>
        <w:tc>
          <w:tcPr>
            <w:tcW w:w="17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105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LT2i (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A84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 (0.288)</w:t>
            </w:r>
          </w:p>
        </w:tc>
        <w:tc>
          <w:tcPr>
            <w:tcW w:w="15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8A8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5 (0.634–1.961)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3BF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</w:tr>
      <w:bookmarkEnd w:id="0"/>
    </w:tbl>
    <w:p w14:paraId="2A9F9C25"/>
    <w:p w14:paraId="04F23E79">
      <w:pPr>
        <w:pStyle w:val="2"/>
        <w:keepNext w:val="0"/>
        <w:keepLines w:val="0"/>
        <w:widowControl/>
        <w:suppressLineNumbers w:val="0"/>
        <w:spacing w:line="360" w:lineRule="auto"/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Notes: Estimates (β) and standard errors (SE) were calculated using multivariable logistic regression analysis based on the complete-case population.</w:t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br w:type="textWrapping"/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Model 1: Crude model (unadjusted).</w:t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br w:type="textWrapping"/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Model 2: Adjusted for age, sex, BMI, duration of T2DM, HbA1c, hypertension, eGFR, and use of ACEI/ARB, SGLT2i, metformin, and insulin.</w:t>
      </w:r>
    </w:p>
    <w:p w14:paraId="71F6294A">
      <w:pPr>
        <w:pStyle w:val="2"/>
        <w:keepNext w:val="0"/>
        <w:keepLines w:val="0"/>
        <w:widowControl/>
        <w:suppressLineNumbers w:val="0"/>
        <w:spacing w:line="360" w:lineRule="auto"/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Abbreviations: β, regression coefficient; SE, standard error; OR, odds ratio; CI, confidence interval; 25(OH)D, 25-hydroxyvitamin D; UACR, urinary albumin-to-creatinine ratio; T2DM, type 2 diabetes mellitus; BMI, body mass index; HbA1c, glycated hemoglobin; eGFR, estimated glomerular filtration rate; ACEI/ARB, angiotensin-converting enzyme inhibitors/angiotensin receptor blockers; SGLT2i, sodium-glucose cotransporter-2 inhibitors.</w:t>
      </w:r>
    </w:p>
    <w:p w14:paraId="370AF1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BF2E97"/>
    <w:rsid w:val="6DFE67CE"/>
    <w:rsid w:val="F7BF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22:09:00Z</dcterms:created>
  <dc:creator>轨迹1420715643</dc:creator>
  <cp:lastModifiedBy>轨迹1420715643</cp:lastModifiedBy>
  <dcterms:modified xsi:type="dcterms:W3CDTF">2026-04-13T22:2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1AA8BA46668D2C533F9DC69A33A5A9C_41</vt:lpwstr>
  </property>
</Properties>
</file>